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A274B" w14:textId="622764EE" w:rsidR="002B74A1" w:rsidRDefault="00111D64" w:rsidP="002B74A1">
      <w:pPr>
        <w:rPr>
          <w:rFonts w:ascii="Calibri" w:hAnsi="Calibri" w:cs="Calibri"/>
          <w:bCs/>
          <w:iCs/>
          <w:lang w:val="en-US"/>
        </w:rPr>
      </w:pPr>
      <w:bookmarkStart w:id="0" w:name="_GoBack"/>
      <w:bookmarkEnd w:id="0"/>
      <w:r w:rsidRPr="00FD631B">
        <w:rPr>
          <w:rFonts w:eastAsia="Times New Roman" w:cstheme="minorHAnsi"/>
          <w:b/>
          <w:snapToGrid w:val="0"/>
          <w:sz w:val="28"/>
          <w:lang w:val="en-US"/>
        </w:rPr>
        <w:t>Appendix – Questionnaire</w:t>
      </w:r>
    </w:p>
    <w:p w14:paraId="29C396A0" w14:textId="2D484274" w:rsidR="00111D64" w:rsidRPr="002B74A1" w:rsidRDefault="00111D64" w:rsidP="002B74A1">
      <w:pPr>
        <w:rPr>
          <w:rFonts w:ascii="Calibri" w:hAnsi="Calibri" w:cs="Calibri"/>
          <w:bCs/>
          <w:iCs/>
          <w:lang w:val="en-US"/>
        </w:rPr>
      </w:pPr>
      <w:r w:rsidRPr="00482F89">
        <w:rPr>
          <w:rFonts w:ascii="Calibri" w:eastAsia="Times New Roman" w:hAnsi="Calibri" w:cs="Calibri"/>
          <w:b/>
          <w:i/>
          <w:iCs/>
          <w:lang w:val="en-US" w:eastAsia="nl-NL"/>
        </w:rPr>
        <w:t>Part 1: BMQ-specific questions</w:t>
      </w:r>
    </w:p>
    <w:p w14:paraId="4F7645C1" w14:textId="77777777" w:rsidR="00111D64" w:rsidRPr="00482F89" w:rsidRDefault="00111D64" w:rsidP="00111D64">
      <w:pPr>
        <w:widowControl w:val="0"/>
        <w:tabs>
          <w:tab w:val="left" w:pos="0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360" w:lineRule="auto"/>
        <w:rPr>
          <w:rFonts w:ascii="Cambria" w:eastAsia="Times New Roman" w:hAnsi="Cambria" w:cs="Calibri"/>
          <w:b/>
          <w:snapToGrid w:val="0"/>
          <w:sz w:val="28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Instructions: We would like to ask you about your personal views about anti-HIV medication. These are statements other people have made about their anti-HIV medication.  Please show how much you agree or disagree with them by ticking the appropriate box.</w:t>
      </w:r>
    </w:p>
    <w:p w14:paraId="075ECE7D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i/>
          <w:snapToGrid w:val="0"/>
          <w:lang w:val="en-US"/>
        </w:rPr>
      </w:pPr>
      <w:r w:rsidRPr="00482F89">
        <w:rPr>
          <w:rFonts w:ascii="Calibri" w:eastAsia="Times New Roman" w:hAnsi="Calibri" w:cs="Calibri"/>
          <w:i/>
          <w:snapToGrid w:val="0"/>
          <w:lang w:val="en-US"/>
        </w:rPr>
        <w:t>Answer options: strongly agree, agree, uncertain, disagree, strongly disagree</w:t>
      </w:r>
    </w:p>
    <w:p w14:paraId="5B244EED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1. My health, at present, depends on these medicines</w:t>
      </w:r>
    </w:p>
    <w:p w14:paraId="1AF4B8CF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2. Having to take these medicines worries me</w:t>
      </w:r>
    </w:p>
    <w:p w14:paraId="3962A774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3. My life would be impossible without these medicines.</w:t>
      </w:r>
    </w:p>
    <w:p w14:paraId="18BEE735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4. I sometimes worry about long-term effects of these medicines.</w:t>
      </w:r>
    </w:p>
    <w:p w14:paraId="6EB89C77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5. Without these medicines I would be very ill.</w:t>
      </w:r>
    </w:p>
    <w:p w14:paraId="3B57749F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6. These medicines are a mystery to me.</w:t>
      </w:r>
    </w:p>
    <w:p w14:paraId="2521C71D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7. My health in the future will depend on these medicines.</w:t>
      </w:r>
    </w:p>
    <w:p w14:paraId="1BE064BA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8. These medicines disrupt my life.</w:t>
      </w:r>
    </w:p>
    <w:p w14:paraId="0A84E819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9. I sometimes worry about becoming too dependent on these medicines.</w:t>
      </w:r>
    </w:p>
    <w:p w14:paraId="27C8C739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10. These medicines keep my HIV under control.</w:t>
      </w:r>
    </w:p>
    <w:p w14:paraId="5C8F9BC3" w14:textId="77777777" w:rsidR="00111D64" w:rsidRPr="00482F89" w:rsidRDefault="00111D64" w:rsidP="00111D64">
      <w:pPr>
        <w:spacing w:before="120" w:after="0" w:line="360" w:lineRule="auto"/>
        <w:rPr>
          <w:rFonts w:ascii="Calibri" w:eastAsia="Times New Roman" w:hAnsi="Calibri" w:cs="Calibri"/>
          <w:snapToGrid w:val="0"/>
          <w:lang w:val="en-US"/>
        </w:rPr>
      </w:pPr>
      <w:r w:rsidRPr="00482F89">
        <w:rPr>
          <w:rFonts w:ascii="Calibri" w:eastAsia="Times New Roman" w:hAnsi="Calibri" w:cs="Calibri"/>
          <w:snapToGrid w:val="0"/>
          <w:lang w:val="en-US"/>
        </w:rPr>
        <w:t>11. These medicines give me unpleasant side effects.</w:t>
      </w:r>
    </w:p>
    <w:p w14:paraId="7B2ACAD7" w14:textId="77777777" w:rsidR="000F6C7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</w:p>
    <w:p w14:paraId="45709A40" w14:textId="31D590FF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i/>
          <w:snapToGrid w:val="0"/>
          <w:lang w:val="en-US"/>
        </w:rPr>
      </w:pPr>
      <w:r>
        <w:rPr>
          <w:rFonts w:ascii="Calibri" w:eastAsia="Times New Roman" w:hAnsi="Calibri" w:cs="Calibri"/>
          <w:b/>
          <w:i/>
          <w:snapToGrid w:val="0"/>
          <w:lang w:val="en-US"/>
        </w:rPr>
        <w:t>Part 2</w:t>
      </w:r>
      <w:r w:rsidR="00111D64" w:rsidRPr="00482F89">
        <w:rPr>
          <w:rFonts w:ascii="Calibri" w:eastAsia="Times New Roman" w:hAnsi="Calibri" w:cs="Calibri"/>
          <w:b/>
          <w:i/>
          <w:snapToGrid w:val="0"/>
          <w:lang w:val="en-US"/>
        </w:rPr>
        <w:t>: MARS</w:t>
      </w:r>
      <w:r w:rsidR="00111D64" w:rsidRPr="00482F89">
        <w:rPr>
          <w:rFonts w:ascii="Calibri" w:eastAsia="Times New Roman" w:hAnsi="Calibri" w:cs="Calibri"/>
          <w:i/>
          <w:snapToGrid w:val="0"/>
          <w:lang w:val="en-US"/>
        </w:rPr>
        <w:br/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Instructions:</w:t>
      </w:r>
      <w:r w:rsidR="00111D64" w:rsidRPr="00482F89">
        <w:rPr>
          <w:rFonts w:ascii="Calibri" w:eastAsia="Times New Roman" w:hAnsi="Calibri" w:cs="Calibri"/>
          <w:i/>
          <w:snapToGrid w:val="0"/>
          <w:lang w:val="en-US"/>
        </w:rPr>
        <w:t xml:space="preserve"> 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Many people find a way of using their HIV medicines which suits them. Please indicate for the following statements how much the apply to the way you take your HIV medication.</w:t>
      </w:r>
    </w:p>
    <w:p w14:paraId="0BDA633E" w14:textId="77777777" w:rsidR="00111D64" w:rsidRPr="00482F89" w:rsidRDefault="00111D64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</w:p>
    <w:p w14:paraId="541DFAC5" w14:textId="77777777" w:rsidR="00111D64" w:rsidRPr="00482F89" w:rsidRDefault="00111D64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i/>
          <w:snapToGrid w:val="0"/>
          <w:lang w:val="en-US"/>
        </w:rPr>
      </w:pPr>
      <w:r w:rsidRPr="00482F89">
        <w:rPr>
          <w:rFonts w:ascii="Calibri" w:eastAsia="Times New Roman" w:hAnsi="Calibri" w:cs="Calibri"/>
          <w:i/>
          <w:snapToGrid w:val="0"/>
          <w:lang w:val="en-US"/>
        </w:rPr>
        <w:t>Answer options: very often, often, sometimes, rarely, never</w:t>
      </w:r>
    </w:p>
    <w:p w14:paraId="1D2A28B7" w14:textId="4C204070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2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 forget to take my medicines</w:t>
      </w:r>
    </w:p>
    <w:p w14:paraId="7568C374" w14:textId="492DEFBD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3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 alter the dose of my medicines</w:t>
      </w:r>
    </w:p>
    <w:p w14:paraId="4F1F2436" w14:textId="748746A0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4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 stop taking my medicines for a while</w:t>
      </w:r>
    </w:p>
    <w:p w14:paraId="78BD1B2F" w14:textId="0EC1082A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5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 decide to miss out a dose</w:t>
      </w:r>
    </w:p>
    <w:p w14:paraId="09C8C5AD" w14:textId="3B4D6660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6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 take less than instructed</w:t>
      </w:r>
    </w:p>
    <w:p w14:paraId="76542B07" w14:textId="77777777" w:rsidR="00111D64" w:rsidRPr="00482F89" w:rsidRDefault="00111D64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</w:p>
    <w:p w14:paraId="160399B1" w14:textId="754B8149" w:rsidR="00111D64" w:rsidRPr="00482F89" w:rsidRDefault="000F6C79" w:rsidP="00111D64">
      <w:pPr>
        <w:widowControl w:val="0"/>
        <w:tabs>
          <w:tab w:val="left" w:pos="0"/>
          <w:tab w:val="left" w:pos="566"/>
          <w:tab w:val="left" w:pos="1132"/>
          <w:tab w:val="left" w:pos="1698"/>
          <w:tab w:val="left" w:pos="2264"/>
          <w:tab w:val="left" w:pos="2830"/>
          <w:tab w:val="left" w:pos="3396"/>
          <w:tab w:val="left" w:pos="3962"/>
          <w:tab w:val="left" w:pos="4528"/>
          <w:tab w:val="left" w:pos="5094"/>
          <w:tab w:val="left" w:pos="5660"/>
          <w:tab w:val="left" w:pos="6226"/>
          <w:tab w:val="left" w:pos="6792"/>
          <w:tab w:val="left" w:pos="7358"/>
          <w:tab w:val="left" w:pos="7924"/>
          <w:tab w:val="left" w:pos="8490"/>
          <w:tab w:val="left" w:pos="9056"/>
        </w:tabs>
        <w:spacing w:after="0" w:line="360" w:lineRule="auto"/>
        <w:rPr>
          <w:rFonts w:ascii="Calibri" w:eastAsia="Times New Roman" w:hAnsi="Calibri" w:cs="Calibri"/>
          <w:b/>
          <w:i/>
          <w:snapToGrid w:val="0"/>
          <w:lang w:val="en-US"/>
        </w:rPr>
      </w:pPr>
      <w:r>
        <w:rPr>
          <w:rFonts w:ascii="Calibri" w:eastAsia="Times New Roman" w:hAnsi="Calibri" w:cs="Calibri"/>
          <w:b/>
          <w:i/>
          <w:snapToGrid w:val="0"/>
          <w:lang w:val="en-US"/>
        </w:rPr>
        <w:t>Part 3</w:t>
      </w:r>
      <w:r w:rsidR="00111D64" w:rsidRPr="00482F89">
        <w:rPr>
          <w:rFonts w:ascii="Calibri" w:eastAsia="Times New Roman" w:hAnsi="Calibri" w:cs="Calibri"/>
          <w:b/>
          <w:i/>
          <w:snapToGrid w:val="0"/>
          <w:lang w:val="en-US"/>
        </w:rPr>
        <w:t>: BMQ-general questions</w:t>
      </w:r>
      <w:r w:rsidR="00111D64" w:rsidRPr="00482F89">
        <w:rPr>
          <w:rFonts w:ascii="Calibri" w:eastAsia="Times New Roman" w:hAnsi="Calibri" w:cs="Calibri"/>
          <w:b/>
          <w:i/>
          <w:snapToGrid w:val="0"/>
          <w:lang w:val="en-US"/>
        </w:rPr>
        <w:br/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Instructions: We would like to ask you about your personal views about medicines in general. These 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lastRenderedPageBreak/>
        <w:t>are statements other people have made about medicines in general. Please indicate the extent to which you agree or disagree with them by ticking the appropriate box.</w:t>
      </w:r>
    </w:p>
    <w:p w14:paraId="232BCF61" w14:textId="77777777" w:rsidR="00111D64" w:rsidRPr="00482F89" w:rsidRDefault="00111D64" w:rsidP="00111D64">
      <w:pPr>
        <w:widowControl w:val="0"/>
        <w:spacing w:before="240" w:after="60" w:line="360" w:lineRule="auto"/>
        <w:outlineLvl w:val="6"/>
        <w:rPr>
          <w:rFonts w:ascii="Calibri" w:eastAsia="Times New Roman" w:hAnsi="Calibri" w:cs="Calibri"/>
          <w:i/>
          <w:snapToGrid w:val="0"/>
          <w:lang w:val="en-US"/>
        </w:rPr>
      </w:pPr>
      <w:r w:rsidRPr="00482F89">
        <w:rPr>
          <w:rFonts w:ascii="Calibri" w:eastAsia="Times New Roman" w:hAnsi="Calibri" w:cs="Calibri"/>
          <w:i/>
          <w:snapToGrid w:val="0"/>
          <w:lang w:val="en-US"/>
        </w:rPr>
        <w:t>Answer options: strongly agree, agree, uncertain, disagree, strongly disagree</w:t>
      </w:r>
    </w:p>
    <w:p w14:paraId="62BF78EE" w14:textId="5327D725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7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Doctors use too many medicines </w:t>
      </w:r>
    </w:p>
    <w:p w14:paraId="668F213E" w14:textId="3A7584DA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8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People who take medicines should stop their treatment for a while every now and again </w:t>
      </w:r>
    </w:p>
    <w:p w14:paraId="1BFB3F1D" w14:textId="497673F0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19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Most medicines are addictive </w:t>
      </w:r>
    </w:p>
    <w:p w14:paraId="10B0EB1E" w14:textId="604AA8BC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20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Natural remedies are safer than medicines </w:t>
      </w:r>
    </w:p>
    <w:p w14:paraId="6E389E7C" w14:textId="755DB31D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21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Medicines do more harm than good </w:t>
      </w:r>
    </w:p>
    <w:p w14:paraId="0D24EAEB" w14:textId="5CF3FD01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22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 xml:space="preserve">. All medicines are poisons </w:t>
      </w:r>
    </w:p>
    <w:p w14:paraId="5C54F430" w14:textId="15DB984A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23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Doctors place too much trust on medicines</w:t>
      </w:r>
    </w:p>
    <w:p w14:paraId="4228C5D5" w14:textId="482B2623" w:rsidR="00111D64" w:rsidRPr="00482F89" w:rsidRDefault="000F6C79" w:rsidP="00111D64">
      <w:pPr>
        <w:widowControl w:val="0"/>
        <w:spacing w:after="0" w:line="360" w:lineRule="auto"/>
        <w:rPr>
          <w:rFonts w:ascii="Calibri" w:eastAsia="Times New Roman" w:hAnsi="Calibri" w:cs="Calibri"/>
          <w:snapToGrid w:val="0"/>
          <w:lang w:val="en-US"/>
        </w:rPr>
      </w:pPr>
      <w:r>
        <w:rPr>
          <w:rFonts w:ascii="Calibri" w:eastAsia="Times New Roman" w:hAnsi="Calibri" w:cs="Calibri"/>
          <w:snapToGrid w:val="0"/>
          <w:lang w:val="en-US"/>
        </w:rPr>
        <w:t>24</w:t>
      </w:r>
      <w:r w:rsidR="00111D64" w:rsidRPr="00482F89">
        <w:rPr>
          <w:rFonts w:ascii="Calibri" w:eastAsia="Times New Roman" w:hAnsi="Calibri" w:cs="Calibri"/>
          <w:snapToGrid w:val="0"/>
          <w:lang w:val="en-US"/>
        </w:rPr>
        <w:t>. If doctors had more time with patients they would prescribe fewer medicines</w:t>
      </w:r>
    </w:p>
    <w:p w14:paraId="0C6B6BA1" w14:textId="4DE8DF7B" w:rsidR="00834AB7" w:rsidRPr="0058250A" w:rsidRDefault="00834AB7" w:rsidP="0058250A">
      <w:pPr>
        <w:rPr>
          <w:rFonts w:ascii="Calibri" w:hAnsi="Calibri" w:cs="Calibri"/>
          <w:bCs/>
          <w:iCs/>
          <w:lang w:val="en-US"/>
        </w:rPr>
      </w:pPr>
    </w:p>
    <w:sectPr w:rsidR="00834AB7" w:rsidRPr="0058250A" w:rsidSect="00094F2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BEEE7" w16cex:dateUtc="2021-12-21T09:41:00Z"/>
  <w16cex:commentExtensible w16cex:durableId="259BF043" w16cex:dateUtc="2022-01-26T15:07:00Z"/>
  <w16cex:commentExtensible w16cex:durableId="259BF0B6" w16cex:dateUtc="2022-01-26T15:09:00Z"/>
  <w16cex:commentExtensible w16cex:durableId="259BF0E0" w16cex:dateUtc="2022-01-26T15:10:00Z"/>
  <w16cex:commentExtensible w16cex:durableId="259BF9AD" w16cex:dateUtc="2022-01-26T15:47:00Z"/>
  <w16cex:commentExtensible w16cex:durableId="259BF814" w16cex:dateUtc="2022-01-26T15:40:00Z"/>
  <w16cex:commentExtensible w16cex:durableId="259BF88C" w16cex:dateUtc="2022-01-26T15:42:00Z"/>
  <w16cex:commentExtensible w16cex:durableId="259BF8B0" w16cex:dateUtc="2022-01-26T15:43:00Z"/>
  <w16cex:commentExtensible w16cex:durableId="259BFA58" w16cex:dateUtc="2022-01-26T15:50:00Z"/>
  <w16cex:commentExtensible w16cex:durableId="259C00F8" w16cex:dateUtc="2022-01-26T16:18:00Z"/>
  <w16cex:commentExtensible w16cex:durableId="259C0160" w16cex:dateUtc="2022-01-26T16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561700" w16cid:durableId="259BEEE7"/>
  <w16cid:commentId w16cid:paraId="6505D4D5" w16cid:durableId="259BF043"/>
  <w16cid:commentId w16cid:paraId="12D1997A" w16cid:durableId="259BF0B6"/>
  <w16cid:commentId w16cid:paraId="51ABED27" w16cid:durableId="259BF0E0"/>
  <w16cid:commentId w16cid:paraId="0D023D67" w16cid:durableId="259BF9AD"/>
  <w16cid:commentId w16cid:paraId="5408A9E2" w16cid:durableId="259BF814"/>
  <w16cid:commentId w16cid:paraId="488008B1" w16cid:durableId="259BF88C"/>
  <w16cid:commentId w16cid:paraId="47308857" w16cid:durableId="259BF8B0"/>
  <w16cid:commentId w16cid:paraId="01C22E53" w16cid:durableId="259BFA58"/>
  <w16cid:commentId w16cid:paraId="733C9218" w16cid:durableId="259C00F8"/>
  <w16cid:commentId w16cid:paraId="50319795" w16cid:durableId="259C016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D3591" w14:textId="77777777" w:rsidR="00733ACA" w:rsidRDefault="00733ACA" w:rsidP="00431B9A">
      <w:pPr>
        <w:spacing w:after="0" w:line="240" w:lineRule="auto"/>
      </w:pPr>
      <w:r>
        <w:separator/>
      </w:r>
    </w:p>
  </w:endnote>
  <w:endnote w:type="continuationSeparator" w:id="0">
    <w:p w14:paraId="1CF9DB97" w14:textId="77777777" w:rsidR="00733ACA" w:rsidRDefault="00733ACA" w:rsidP="00431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0362747"/>
      <w:docPartObj>
        <w:docPartGallery w:val="Page Numbers (Bottom of Page)"/>
        <w:docPartUnique/>
      </w:docPartObj>
    </w:sdtPr>
    <w:sdtEndPr/>
    <w:sdtContent>
      <w:p w14:paraId="5C216B71" w14:textId="0AC6A745" w:rsidR="00431B9A" w:rsidRDefault="00431B9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4DCD">
          <w:rPr>
            <w:noProof/>
          </w:rPr>
          <w:t>2</w:t>
        </w:r>
        <w:r>
          <w:fldChar w:fldCharType="end"/>
        </w:r>
      </w:p>
    </w:sdtContent>
  </w:sdt>
  <w:p w14:paraId="7BCAA123" w14:textId="77777777" w:rsidR="00431B9A" w:rsidRDefault="00431B9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1AF64" w14:textId="77777777" w:rsidR="00733ACA" w:rsidRDefault="00733ACA" w:rsidP="00431B9A">
      <w:pPr>
        <w:spacing w:after="0" w:line="240" w:lineRule="auto"/>
      </w:pPr>
      <w:r>
        <w:separator/>
      </w:r>
    </w:p>
  </w:footnote>
  <w:footnote w:type="continuationSeparator" w:id="0">
    <w:p w14:paraId="1D002D19" w14:textId="77777777" w:rsidR="00733ACA" w:rsidRDefault="00733ACA" w:rsidP="00431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13F85"/>
    <w:multiLevelType w:val="hybridMultilevel"/>
    <w:tmpl w:val="CC30CE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E6C43"/>
    <w:multiLevelType w:val="hybridMultilevel"/>
    <w:tmpl w:val="2D2A0B64"/>
    <w:lvl w:ilvl="0" w:tplc="EBCED6B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D5E95"/>
    <w:multiLevelType w:val="hybridMultilevel"/>
    <w:tmpl w:val="69CADF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43D09"/>
    <w:multiLevelType w:val="hybridMultilevel"/>
    <w:tmpl w:val="A8ECF27C"/>
    <w:lvl w:ilvl="0" w:tplc="EBCED6B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3712AE"/>
    <w:multiLevelType w:val="hybridMultilevel"/>
    <w:tmpl w:val="A6C2F1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301B"/>
    <w:rsid w:val="00000085"/>
    <w:rsid w:val="00000B75"/>
    <w:rsid w:val="00000EDE"/>
    <w:rsid w:val="00001880"/>
    <w:rsid w:val="000022D0"/>
    <w:rsid w:val="00003D2A"/>
    <w:rsid w:val="00006852"/>
    <w:rsid w:val="00010ABF"/>
    <w:rsid w:val="00012DCE"/>
    <w:rsid w:val="00014579"/>
    <w:rsid w:val="000230DE"/>
    <w:rsid w:val="00023610"/>
    <w:rsid w:val="000236F4"/>
    <w:rsid w:val="00024FDF"/>
    <w:rsid w:val="00025ABA"/>
    <w:rsid w:val="000275C0"/>
    <w:rsid w:val="00030A8C"/>
    <w:rsid w:val="00032501"/>
    <w:rsid w:val="00032868"/>
    <w:rsid w:val="00036A1D"/>
    <w:rsid w:val="00036D09"/>
    <w:rsid w:val="00043400"/>
    <w:rsid w:val="00051B50"/>
    <w:rsid w:val="000521AE"/>
    <w:rsid w:val="00053DA1"/>
    <w:rsid w:val="00054E92"/>
    <w:rsid w:val="000574F1"/>
    <w:rsid w:val="00060005"/>
    <w:rsid w:val="00060F1A"/>
    <w:rsid w:val="00063E22"/>
    <w:rsid w:val="00067D8E"/>
    <w:rsid w:val="00073A32"/>
    <w:rsid w:val="00073B75"/>
    <w:rsid w:val="000750DA"/>
    <w:rsid w:val="00076802"/>
    <w:rsid w:val="0008126B"/>
    <w:rsid w:val="00082494"/>
    <w:rsid w:val="000837FD"/>
    <w:rsid w:val="0009030E"/>
    <w:rsid w:val="000903DE"/>
    <w:rsid w:val="000913BB"/>
    <w:rsid w:val="00092AFF"/>
    <w:rsid w:val="00092EC2"/>
    <w:rsid w:val="000934B3"/>
    <w:rsid w:val="00094E5A"/>
    <w:rsid w:val="00094F2C"/>
    <w:rsid w:val="00096FFD"/>
    <w:rsid w:val="000A1A17"/>
    <w:rsid w:val="000A444E"/>
    <w:rsid w:val="000A5D74"/>
    <w:rsid w:val="000A6F90"/>
    <w:rsid w:val="000A7350"/>
    <w:rsid w:val="000B0437"/>
    <w:rsid w:val="000B0847"/>
    <w:rsid w:val="000B2C24"/>
    <w:rsid w:val="000B35E5"/>
    <w:rsid w:val="000B7642"/>
    <w:rsid w:val="000C2F01"/>
    <w:rsid w:val="000C4F5E"/>
    <w:rsid w:val="000C4F85"/>
    <w:rsid w:val="000C5CB3"/>
    <w:rsid w:val="000C61CF"/>
    <w:rsid w:val="000C644D"/>
    <w:rsid w:val="000C6CD6"/>
    <w:rsid w:val="000C72E1"/>
    <w:rsid w:val="000C7CC4"/>
    <w:rsid w:val="000D103A"/>
    <w:rsid w:val="000D28C7"/>
    <w:rsid w:val="000D610D"/>
    <w:rsid w:val="000D7CDE"/>
    <w:rsid w:val="000E05E2"/>
    <w:rsid w:val="000E11D0"/>
    <w:rsid w:val="000E281A"/>
    <w:rsid w:val="000E7EC7"/>
    <w:rsid w:val="000F250F"/>
    <w:rsid w:val="000F3351"/>
    <w:rsid w:val="000F49B1"/>
    <w:rsid w:val="000F6C79"/>
    <w:rsid w:val="000F78E5"/>
    <w:rsid w:val="000F7905"/>
    <w:rsid w:val="00103618"/>
    <w:rsid w:val="00103654"/>
    <w:rsid w:val="00111D64"/>
    <w:rsid w:val="00112F18"/>
    <w:rsid w:val="001152D6"/>
    <w:rsid w:val="0011628F"/>
    <w:rsid w:val="00117F14"/>
    <w:rsid w:val="00121C41"/>
    <w:rsid w:val="00122000"/>
    <w:rsid w:val="00123FD4"/>
    <w:rsid w:val="00125A0A"/>
    <w:rsid w:val="00126231"/>
    <w:rsid w:val="00130490"/>
    <w:rsid w:val="00132221"/>
    <w:rsid w:val="001334B5"/>
    <w:rsid w:val="00133CD7"/>
    <w:rsid w:val="0013713B"/>
    <w:rsid w:val="0014057C"/>
    <w:rsid w:val="00142A66"/>
    <w:rsid w:val="00144D56"/>
    <w:rsid w:val="00145F32"/>
    <w:rsid w:val="00146992"/>
    <w:rsid w:val="00151F58"/>
    <w:rsid w:val="00155F77"/>
    <w:rsid w:val="001579F3"/>
    <w:rsid w:val="00162FDA"/>
    <w:rsid w:val="0016574F"/>
    <w:rsid w:val="00167AD1"/>
    <w:rsid w:val="00167B42"/>
    <w:rsid w:val="00167E9D"/>
    <w:rsid w:val="00170308"/>
    <w:rsid w:val="00172A38"/>
    <w:rsid w:val="00172B0E"/>
    <w:rsid w:val="0017654E"/>
    <w:rsid w:val="00176AFA"/>
    <w:rsid w:val="00176CD0"/>
    <w:rsid w:val="00177212"/>
    <w:rsid w:val="0017748C"/>
    <w:rsid w:val="001776A9"/>
    <w:rsid w:val="00177FA7"/>
    <w:rsid w:val="001849B0"/>
    <w:rsid w:val="001852F5"/>
    <w:rsid w:val="001853E9"/>
    <w:rsid w:val="0019016C"/>
    <w:rsid w:val="00191560"/>
    <w:rsid w:val="00196BBA"/>
    <w:rsid w:val="0019795C"/>
    <w:rsid w:val="00197998"/>
    <w:rsid w:val="001A1637"/>
    <w:rsid w:val="001A1968"/>
    <w:rsid w:val="001A22F7"/>
    <w:rsid w:val="001A23D9"/>
    <w:rsid w:val="001A2522"/>
    <w:rsid w:val="001A2B36"/>
    <w:rsid w:val="001A3677"/>
    <w:rsid w:val="001A3CC9"/>
    <w:rsid w:val="001A3F6A"/>
    <w:rsid w:val="001A4DB9"/>
    <w:rsid w:val="001A6A55"/>
    <w:rsid w:val="001A7431"/>
    <w:rsid w:val="001A7642"/>
    <w:rsid w:val="001B0926"/>
    <w:rsid w:val="001B128B"/>
    <w:rsid w:val="001B1C0D"/>
    <w:rsid w:val="001B4B67"/>
    <w:rsid w:val="001C0727"/>
    <w:rsid w:val="001C2779"/>
    <w:rsid w:val="001C5D6C"/>
    <w:rsid w:val="001C7493"/>
    <w:rsid w:val="001D02FE"/>
    <w:rsid w:val="001D3632"/>
    <w:rsid w:val="001E0E51"/>
    <w:rsid w:val="001E2121"/>
    <w:rsid w:val="001E4598"/>
    <w:rsid w:val="001E4668"/>
    <w:rsid w:val="001E4EC7"/>
    <w:rsid w:val="001E5AB7"/>
    <w:rsid w:val="001E6492"/>
    <w:rsid w:val="001F0719"/>
    <w:rsid w:val="001F33A8"/>
    <w:rsid w:val="001F5D7B"/>
    <w:rsid w:val="001F62F2"/>
    <w:rsid w:val="001F6434"/>
    <w:rsid w:val="001F6E5F"/>
    <w:rsid w:val="00200FAD"/>
    <w:rsid w:val="00203B7A"/>
    <w:rsid w:val="00210A4C"/>
    <w:rsid w:val="00212A75"/>
    <w:rsid w:val="00212AF1"/>
    <w:rsid w:val="002137C4"/>
    <w:rsid w:val="00215C4A"/>
    <w:rsid w:val="0021613A"/>
    <w:rsid w:val="00217312"/>
    <w:rsid w:val="00221C7E"/>
    <w:rsid w:val="002246CC"/>
    <w:rsid w:val="00227B3A"/>
    <w:rsid w:val="00231BDF"/>
    <w:rsid w:val="00232EAB"/>
    <w:rsid w:val="0023484D"/>
    <w:rsid w:val="00234BE4"/>
    <w:rsid w:val="00234E4F"/>
    <w:rsid w:val="0023543A"/>
    <w:rsid w:val="002362A1"/>
    <w:rsid w:val="00236778"/>
    <w:rsid w:val="00237595"/>
    <w:rsid w:val="00244A5F"/>
    <w:rsid w:val="002470A1"/>
    <w:rsid w:val="0024756B"/>
    <w:rsid w:val="00251967"/>
    <w:rsid w:val="00257755"/>
    <w:rsid w:val="002622AD"/>
    <w:rsid w:val="0027018E"/>
    <w:rsid w:val="00272D82"/>
    <w:rsid w:val="00272E7C"/>
    <w:rsid w:val="002739CE"/>
    <w:rsid w:val="00274575"/>
    <w:rsid w:val="002756E8"/>
    <w:rsid w:val="00275C5C"/>
    <w:rsid w:val="00275F35"/>
    <w:rsid w:val="002761E2"/>
    <w:rsid w:val="00277F9A"/>
    <w:rsid w:val="00281A35"/>
    <w:rsid w:val="00284BF6"/>
    <w:rsid w:val="00286CDE"/>
    <w:rsid w:val="00290DCE"/>
    <w:rsid w:val="0029278D"/>
    <w:rsid w:val="002933E3"/>
    <w:rsid w:val="002946BB"/>
    <w:rsid w:val="002955AE"/>
    <w:rsid w:val="00297E01"/>
    <w:rsid w:val="002A11CA"/>
    <w:rsid w:val="002A1D35"/>
    <w:rsid w:val="002A25E0"/>
    <w:rsid w:val="002A4972"/>
    <w:rsid w:val="002A53CB"/>
    <w:rsid w:val="002B0184"/>
    <w:rsid w:val="002B044F"/>
    <w:rsid w:val="002B0F01"/>
    <w:rsid w:val="002B138D"/>
    <w:rsid w:val="002B6072"/>
    <w:rsid w:val="002B6CD3"/>
    <w:rsid w:val="002B6FF6"/>
    <w:rsid w:val="002B74A1"/>
    <w:rsid w:val="002C0BBC"/>
    <w:rsid w:val="002C0BD3"/>
    <w:rsid w:val="002C0D93"/>
    <w:rsid w:val="002C0E47"/>
    <w:rsid w:val="002C2172"/>
    <w:rsid w:val="002C2A44"/>
    <w:rsid w:val="002C3198"/>
    <w:rsid w:val="002C3AC6"/>
    <w:rsid w:val="002C6D9B"/>
    <w:rsid w:val="002D02CB"/>
    <w:rsid w:val="002D0F98"/>
    <w:rsid w:val="002D2816"/>
    <w:rsid w:val="002D3315"/>
    <w:rsid w:val="002D6F0A"/>
    <w:rsid w:val="002E14ED"/>
    <w:rsid w:val="002E1C4E"/>
    <w:rsid w:val="002E3FEC"/>
    <w:rsid w:val="002E5CE3"/>
    <w:rsid w:val="002E650C"/>
    <w:rsid w:val="002E6996"/>
    <w:rsid w:val="002F06F9"/>
    <w:rsid w:val="002F5478"/>
    <w:rsid w:val="002F700D"/>
    <w:rsid w:val="002F7748"/>
    <w:rsid w:val="003109F9"/>
    <w:rsid w:val="00311E5D"/>
    <w:rsid w:val="00312969"/>
    <w:rsid w:val="00312DCF"/>
    <w:rsid w:val="00315DD2"/>
    <w:rsid w:val="003229A0"/>
    <w:rsid w:val="00324E56"/>
    <w:rsid w:val="00326B30"/>
    <w:rsid w:val="00327E23"/>
    <w:rsid w:val="00330085"/>
    <w:rsid w:val="00331077"/>
    <w:rsid w:val="00341DE2"/>
    <w:rsid w:val="0034478F"/>
    <w:rsid w:val="00344E31"/>
    <w:rsid w:val="00347F6A"/>
    <w:rsid w:val="003503A9"/>
    <w:rsid w:val="00350523"/>
    <w:rsid w:val="00351222"/>
    <w:rsid w:val="003531B0"/>
    <w:rsid w:val="00353311"/>
    <w:rsid w:val="00354FAA"/>
    <w:rsid w:val="00355D03"/>
    <w:rsid w:val="003601F8"/>
    <w:rsid w:val="003604ED"/>
    <w:rsid w:val="003609C7"/>
    <w:rsid w:val="003612BE"/>
    <w:rsid w:val="00364F3C"/>
    <w:rsid w:val="00365650"/>
    <w:rsid w:val="00366B80"/>
    <w:rsid w:val="00366D93"/>
    <w:rsid w:val="00374019"/>
    <w:rsid w:val="00374FEE"/>
    <w:rsid w:val="003779BE"/>
    <w:rsid w:val="00380A5D"/>
    <w:rsid w:val="0038246F"/>
    <w:rsid w:val="003829EF"/>
    <w:rsid w:val="00383613"/>
    <w:rsid w:val="00384B5D"/>
    <w:rsid w:val="003865B8"/>
    <w:rsid w:val="00390758"/>
    <w:rsid w:val="003946E0"/>
    <w:rsid w:val="0039504E"/>
    <w:rsid w:val="00396820"/>
    <w:rsid w:val="0039727E"/>
    <w:rsid w:val="003A0086"/>
    <w:rsid w:val="003A0E12"/>
    <w:rsid w:val="003A1759"/>
    <w:rsid w:val="003A3C90"/>
    <w:rsid w:val="003A3E24"/>
    <w:rsid w:val="003A67EB"/>
    <w:rsid w:val="003A7918"/>
    <w:rsid w:val="003B098F"/>
    <w:rsid w:val="003B28D7"/>
    <w:rsid w:val="003B2A14"/>
    <w:rsid w:val="003B2F4F"/>
    <w:rsid w:val="003B474B"/>
    <w:rsid w:val="003B5FF4"/>
    <w:rsid w:val="003C0628"/>
    <w:rsid w:val="003C08AC"/>
    <w:rsid w:val="003C34EE"/>
    <w:rsid w:val="003C3D62"/>
    <w:rsid w:val="003C62B7"/>
    <w:rsid w:val="003D0D85"/>
    <w:rsid w:val="003D2D7D"/>
    <w:rsid w:val="003D335B"/>
    <w:rsid w:val="003D4594"/>
    <w:rsid w:val="003E0886"/>
    <w:rsid w:val="003E40AA"/>
    <w:rsid w:val="003E4AA6"/>
    <w:rsid w:val="003E690A"/>
    <w:rsid w:val="003F14DC"/>
    <w:rsid w:val="003F3EE6"/>
    <w:rsid w:val="003F4C3A"/>
    <w:rsid w:val="003F7F4F"/>
    <w:rsid w:val="00402511"/>
    <w:rsid w:val="00402810"/>
    <w:rsid w:val="00403334"/>
    <w:rsid w:val="004037FD"/>
    <w:rsid w:val="004044ED"/>
    <w:rsid w:val="00404950"/>
    <w:rsid w:val="004049B4"/>
    <w:rsid w:val="00405F3A"/>
    <w:rsid w:val="00406907"/>
    <w:rsid w:val="00406A6F"/>
    <w:rsid w:val="00406B83"/>
    <w:rsid w:val="00407EC2"/>
    <w:rsid w:val="004115B5"/>
    <w:rsid w:val="00412CB1"/>
    <w:rsid w:val="00414F21"/>
    <w:rsid w:val="004204A5"/>
    <w:rsid w:val="00421B38"/>
    <w:rsid w:val="00423FF8"/>
    <w:rsid w:val="00427972"/>
    <w:rsid w:val="00430CAF"/>
    <w:rsid w:val="00430F76"/>
    <w:rsid w:val="00431B9A"/>
    <w:rsid w:val="00432CC6"/>
    <w:rsid w:val="00436BB7"/>
    <w:rsid w:val="00437DBE"/>
    <w:rsid w:val="00437F96"/>
    <w:rsid w:val="00444532"/>
    <w:rsid w:val="00444701"/>
    <w:rsid w:val="00447372"/>
    <w:rsid w:val="0044785B"/>
    <w:rsid w:val="00450E66"/>
    <w:rsid w:val="00453DF2"/>
    <w:rsid w:val="00454029"/>
    <w:rsid w:val="0045713A"/>
    <w:rsid w:val="004673B1"/>
    <w:rsid w:val="00467670"/>
    <w:rsid w:val="00472997"/>
    <w:rsid w:val="00472EBE"/>
    <w:rsid w:val="004772ED"/>
    <w:rsid w:val="00477317"/>
    <w:rsid w:val="00480095"/>
    <w:rsid w:val="0048468D"/>
    <w:rsid w:val="00485879"/>
    <w:rsid w:val="00486A91"/>
    <w:rsid w:val="004871A9"/>
    <w:rsid w:val="00490C22"/>
    <w:rsid w:val="00490D31"/>
    <w:rsid w:val="00493860"/>
    <w:rsid w:val="00493B20"/>
    <w:rsid w:val="0049475D"/>
    <w:rsid w:val="00494BE8"/>
    <w:rsid w:val="004A041E"/>
    <w:rsid w:val="004A0F00"/>
    <w:rsid w:val="004A1950"/>
    <w:rsid w:val="004A3C47"/>
    <w:rsid w:val="004A4BD6"/>
    <w:rsid w:val="004A5BCA"/>
    <w:rsid w:val="004A5D30"/>
    <w:rsid w:val="004B0864"/>
    <w:rsid w:val="004B22FA"/>
    <w:rsid w:val="004B5FB5"/>
    <w:rsid w:val="004B6CA4"/>
    <w:rsid w:val="004C133F"/>
    <w:rsid w:val="004C153C"/>
    <w:rsid w:val="004C20BA"/>
    <w:rsid w:val="004C3E9E"/>
    <w:rsid w:val="004C6D42"/>
    <w:rsid w:val="004D0ED1"/>
    <w:rsid w:val="004D254E"/>
    <w:rsid w:val="004D316A"/>
    <w:rsid w:val="004D4CF7"/>
    <w:rsid w:val="004D5A40"/>
    <w:rsid w:val="004D65F6"/>
    <w:rsid w:val="004E0AFC"/>
    <w:rsid w:val="004E18B2"/>
    <w:rsid w:val="004E3D3D"/>
    <w:rsid w:val="004E4012"/>
    <w:rsid w:val="004E4876"/>
    <w:rsid w:val="004E5868"/>
    <w:rsid w:val="004E5D43"/>
    <w:rsid w:val="004E66AF"/>
    <w:rsid w:val="004F01E0"/>
    <w:rsid w:val="004F4161"/>
    <w:rsid w:val="004F47B3"/>
    <w:rsid w:val="004F7944"/>
    <w:rsid w:val="00502AC0"/>
    <w:rsid w:val="00502B02"/>
    <w:rsid w:val="00511059"/>
    <w:rsid w:val="005124FA"/>
    <w:rsid w:val="00514D5A"/>
    <w:rsid w:val="00517108"/>
    <w:rsid w:val="0052377F"/>
    <w:rsid w:val="00530315"/>
    <w:rsid w:val="005319F8"/>
    <w:rsid w:val="00532AAF"/>
    <w:rsid w:val="00532FC2"/>
    <w:rsid w:val="00534F5B"/>
    <w:rsid w:val="005356B4"/>
    <w:rsid w:val="00540E08"/>
    <w:rsid w:val="00542CF7"/>
    <w:rsid w:val="00543B72"/>
    <w:rsid w:val="0054428E"/>
    <w:rsid w:val="00546E39"/>
    <w:rsid w:val="00550012"/>
    <w:rsid w:val="005503EB"/>
    <w:rsid w:val="00553079"/>
    <w:rsid w:val="00555672"/>
    <w:rsid w:val="00555CB3"/>
    <w:rsid w:val="005637C2"/>
    <w:rsid w:val="00564498"/>
    <w:rsid w:val="005661A7"/>
    <w:rsid w:val="00566C64"/>
    <w:rsid w:val="005674C1"/>
    <w:rsid w:val="00570A7B"/>
    <w:rsid w:val="00570ED1"/>
    <w:rsid w:val="005713F7"/>
    <w:rsid w:val="00574235"/>
    <w:rsid w:val="0057697A"/>
    <w:rsid w:val="00577CB0"/>
    <w:rsid w:val="00581E4D"/>
    <w:rsid w:val="00582508"/>
    <w:rsid w:val="0058250A"/>
    <w:rsid w:val="005840EA"/>
    <w:rsid w:val="00585918"/>
    <w:rsid w:val="00585ADA"/>
    <w:rsid w:val="00585EE3"/>
    <w:rsid w:val="00590BC0"/>
    <w:rsid w:val="00591CAC"/>
    <w:rsid w:val="00593656"/>
    <w:rsid w:val="005A1588"/>
    <w:rsid w:val="005A1A94"/>
    <w:rsid w:val="005A520E"/>
    <w:rsid w:val="005A68F3"/>
    <w:rsid w:val="005B2C2B"/>
    <w:rsid w:val="005C0DE2"/>
    <w:rsid w:val="005C128D"/>
    <w:rsid w:val="005C1494"/>
    <w:rsid w:val="005C15E6"/>
    <w:rsid w:val="005C4C3A"/>
    <w:rsid w:val="005C6F20"/>
    <w:rsid w:val="005D135C"/>
    <w:rsid w:val="005E03B9"/>
    <w:rsid w:val="005E05CD"/>
    <w:rsid w:val="005E3732"/>
    <w:rsid w:val="005E4366"/>
    <w:rsid w:val="005E6097"/>
    <w:rsid w:val="005F5A58"/>
    <w:rsid w:val="005F5E1D"/>
    <w:rsid w:val="005F76A3"/>
    <w:rsid w:val="00601451"/>
    <w:rsid w:val="0060146D"/>
    <w:rsid w:val="0060476E"/>
    <w:rsid w:val="00610377"/>
    <w:rsid w:val="00610CF9"/>
    <w:rsid w:val="006151E6"/>
    <w:rsid w:val="006163E1"/>
    <w:rsid w:val="00620FB3"/>
    <w:rsid w:val="00623995"/>
    <w:rsid w:val="00626744"/>
    <w:rsid w:val="00626F23"/>
    <w:rsid w:val="00630AA9"/>
    <w:rsid w:val="00632B62"/>
    <w:rsid w:val="00632BC5"/>
    <w:rsid w:val="00634596"/>
    <w:rsid w:val="00634FC2"/>
    <w:rsid w:val="00635C8F"/>
    <w:rsid w:val="00636CAD"/>
    <w:rsid w:val="00637616"/>
    <w:rsid w:val="00637876"/>
    <w:rsid w:val="00641A90"/>
    <w:rsid w:val="006473B5"/>
    <w:rsid w:val="0065211C"/>
    <w:rsid w:val="00660230"/>
    <w:rsid w:val="006661D6"/>
    <w:rsid w:val="006710CB"/>
    <w:rsid w:val="0067169F"/>
    <w:rsid w:val="00675B06"/>
    <w:rsid w:val="00676903"/>
    <w:rsid w:val="006802F8"/>
    <w:rsid w:val="0068452E"/>
    <w:rsid w:val="00684542"/>
    <w:rsid w:val="006863F1"/>
    <w:rsid w:val="00686531"/>
    <w:rsid w:val="006903DE"/>
    <w:rsid w:val="006920A3"/>
    <w:rsid w:val="00694518"/>
    <w:rsid w:val="006A00CB"/>
    <w:rsid w:val="006A27C1"/>
    <w:rsid w:val="006A2FD3"/>
    <w:rsid w:val="006A75F8"/>
    <w:rsid w:val="006B2525"/>
    <w:rsid w:val="006B7A7E"/>
    <w:rsid w:val="006B7BC0"/>
    <w:rsid w:val="006C2A0B"/>
    <w:rsid w:val="006C3955"/>
    <w:rsid w:val="006C497D"/>
    <w:rsid w:val="006C4FE0"/>
    <w:rsid w:val="006C6DC3"/>
    <w:rsid w:val="006C6FC1"/>
    <w:rsid w:val="006C7013"/>
    <w:rsid w:val="006C7340"/>
    <w:rsid w:val="006D0F25"/>
    <w:rsid w:val="006D0FB2"/>
    <w:rsid w:val="006D26B5"/>
    <w:rsid w:val="006D3A9E"/>
    <w:rsid w:val="006D680E"/>
    <w:rsid w:val="006E2D92"/>
    <w:rsid w:val="006E3F7B"/>
    <w:rsid w:val="006E4D74"/>
    <w:rsid w:val="006E4EB0"/>
    <w:rsid w:val="006E71B6"/>
    <w:rsid w:val="006F100B"/>
    <w:rsid w:val="006F11A0"/>
    <w:rsid w:val="006F359A"/>
    <w:rsid w:val="006F4C8D"/>
    <w:rsid w:val="00700544"/>
    <w:rsid w:val="00701110"/>
    <w:rsid w:val="007013E2"/>
    <w:rsid w:val="00702A68"/>
    <w:rsid w:val="00703849"/>
    <w:rsid w:val="00704C9C"/>
    <w:rsid w:val="0071267E"/>
    <w:rsid w:val="007128D7"/>
    <w:rsid w:val="00713D62"/>
    <w:rsid w:val="0071597E"/>
    <w:rsid w:val="00716B23"/>
    <w:rsid w:val="00720A78"/>
    <w:rsid w:val="00720D4F"/>
    <w:rsid w:val="00721656"/>
    <w:rsid w:val="00724D20"/>
    <w:rsid w:val="007277A1"/>
    <w:rsid w:val="00731D2B"/>
    <w:rsid w:val="00731EDC"/>
    <w:rsid w:val="0073301B"/>
    <w:rsid w:val="00733078"/>
    <w:rsid w:val="00733ACA"/>
    <w:rsid w:val="00733B99"/>
    <w:rsid w:val="00734024"/>
    <w:rsid w:val="007353AB"/>
    <w:rsid w:val="00737B1F"/>
    <w:rsid w:val="0074012C"/>
    <w:rsid w:val="00741747"/>
    <w:rsid w:val="0074428F"/>
    <w:rsid w:val="007446DA"/>
    <w:rsid w:val="00744D10"/>
    <w:rsid w:val="0074543F"/>
    <w:rsid w:val="0074570C"/>
    <w:rsid w:val="00745F31"/>
    <w:rsid w:val="0074664B"/>
    <w:rsid w:val="00747167"/>
    <w:rsid w:val="00747F47"/>
    <w:rsid w:val="00747F4D"/>
    <w:rsid w:val="00747FC5"/>
    <w:rsid w:val="007509A1"/>
    <w:rsid w:val="00751B0C"/>
    <w:rsid w:val="00751C83"/>
    <w:rsid w:val="00752BF4"/>
    <w:rsid w:val="00757C9C"/>
    <w:rsid w:val="007614ED"/>
    <w:rsid w:val="00763362"/>
    <w:rsid w:val="0076367E"/>
    <w:rsid w:val="00764A47"/>
    <w:rsid w:val="00767453"/>
    <w:rsid w:val="00767F98"/>
    <w:rsid w:val="007720FD"/>
    <w:rsid w:val="0077309D"/>
    <w:rsid w:val="00774AF5"/>
    <w:rsid w:val="00777727"/>
    <w:rsid w:val="007808F2"/>
    <w:rsid w:val="00785FDE"/>
    <w:rsid w:val="00787ECF"/>
    <w:rsid w:val="0079000C"/>
    <w:rsid w:val="007922B5"/>
    <w:rsid w:val="007951FD"/>
    <w:rsid w:val="0079566B"/>
    <w:rsid w:val="00795C0C"/>
    <w:rsid w:val="007A0458"/>
    <w:rsid w:val="007A183A"/>
    <w:rsid w:val="007A6FF5"/>
    <w:rsid w:val="007B306D"/>
    <w:rsid w:val="007B45BB"/>
    <w:rsid w:val="007B4DCD"/>
    <w:rsid w:val="007B5C1A"/>
    <w:rsid w:val="007B5FA0"/>
    <w:rsid w:val="007B79E4"/>
    <w:rsid w:val="007B7F78"/>
    <w:rsid w:val="007C2F84"/>
    <w:rsid w:val="007C55AE"/>
    <w:rsid w:val="007D05CE"/>
    <w:rsid w:val="007D0A03"/>
    <w:rsid w:val="007D7B61"/>
    <w:rsid w:val="007E01AE"/>
    <w:rsid w:val="007E16C2"/>
    <w:rsid w:val="007E1819"/>
    <w:rsid w:val="007E4BBC"/>
    <w:rsid w:val="007E4E8A"/>
    <w:rsid w:val="007F1540"/>
    <w:rsid w:val="007F1FFC"/>
    <w:rsid w:val="007F28E4"/>
    <w:rsid w:val="007F2C34"/>
    <w:rsid w:val="007F3306"/>
    <w:rsid w:val="007F7461"/>
    <w:rsid w:val="008048E4"/>
    <w:rsid w:val="00804FC3"/>
    <w:rsid w:val="008064CF"/>
    <w:rsid w:val="00806BAF"/>
    <w:rsid w:val="00807988"/>
    <w:rsid w:val="008112A3"/>
    <w:rsid w:val="0081422E"/>
    <w:rsid w:val="008144D0"/>
    <w:rsid w:val="00814803"/>
    <w:rsid w:val="0081558B"/>
    <w:rsid w:val="00817025"/>
    <w:rsid w:val="00817526"/>
    <w:rsid w:val="008177F0"/>
    <w:rsid w:val="00820074"/>
    <w:rsid w:val="00820B17"/>
    <w:rsid w:val="008212B1"/>
    <w:rsid w:val="00822E24"/>
    <w:rsid w:val="0082490C"/>
    <w:rsid w:val="00826AB6"/>
    <w:rsid w:val="00830E65"/>
    <w:rsid w:val="00834AB7"/>
    <w:rsid w:val="00835773"/>
    <w:rsid w:val="008369F7"/>
    <w:rsid w:val="00836EB3"/>
    <w:rsid w:val="00837662"/>
    <w:rsid w:val="0084026A"/>
    <w:rsid w:val="00840A32"/>
    <w:rsid w:val="008421CD"/>
    <w:rsid w:val="008423BF"/>
    <w:rsid w:val="008438CE"/>
    <w:rsid w:val="00845CB7"/>
    <w:rsid w:val="00847EAF"/>
    <w:rsid w:val="0085112D"/>
    <w:rsid w:val="00852778"/>
    <w:rsid w:val="008543B9"/>
    <w:rsid w:val="00862C36"/>
    <w:rsid w:val="00862F11"/>
    <w:rsid w:val="00863E2A"/>
    <w:rsid w:val="00865391"/>
    <w:rsid w:val="008672AD"/>
    <w:rsid w:val="00867456"/>
    <w:rsid w:val="00867925"/>
    <w:rsid w:val="00872214"/>
    <w:rsid w:val="008737AC"/>
    <w:rsid w:val="00873E07"/>
    <w:rsid w:val="00881D92"/>
    <w:rsid w:val="00881F7D"/>
    <w:rsid w:val="00886955"/>
    <w:rsid w:val="00890D0B"/>
    <w:rsid w:val="008916C7"/>
    <w:rsid w:val="008946C0"/>
    <w:rsid w:val="00894EE7"/>
    <w:rsid w:val="008961D4"/>
    <w:rsid w:val="00897BD6"/>
    <w:rsid w:val="008A042A"/>
    <w:rsid w:val="008A07E3"/>
    <w:rsid w:val="008A34BA"/>
    <w:rsid w:val="008A3EF2"/>
    <w:rsid w:val="008A746B"/>
    <w:rsid w:val="008B0173"/>
    <w:rsid w:val="008B411E"/>
    <w:rsid w:val="008B460D"/>
    <w:rsid w:val="008C4709"/>
    <w:rsid w:val="008C5EC2"/>
    <w:rsid w:val="008D059B"/>
    <w:rsid w:val="008D11F5"/>
    <w:rsid w:val="008D170A"/>
    <w:rsid w:val="008D1D79"/>
    <w:rsid w:val="008D2E4B"/>
    <w:rsid w:val="008D531F"/>
    <w:rsid w:val="008D65B3"/>
    <w:rsid w:val="008E01EC"/>
    <w:rsid w:val="008E0B85"/>
    <w:rsid w:val="008E5569"/>
    <w:rsid w:val="008E659A"/>
    <w:rsid w:val="008E74E3"/>
    <w:rsid w:val="008F281F"/>
    <w:rsid w:val="008F2923"/>
    <w:rsid w:val="008F5016"/>
    <w:rsid w:val="008F6E0E"/>
    <w:rsid w:val="0090338D"/>
    <w:rsid w:val="009047C6"/>
    <w:rsid w:val="009069E1"/>
    <w:rsid w:val="00906CEB"/>
    <w:rsid w:val="00907E26"/>
    <w:rsid w:val="00910F69"/>
    <w:rsid w:val="00911CB8"/>
    <w:rsid w:val="009162D1"/>
    <w:rsid w:val="009165ED"/>
    <w:rsid w:val="00922DD9"/>
    <w:rsid w:val="009243FD"/>
    <w:rsid w:val="009244FD"/>
    <w:rsid w:val="00927C28"/>
    <w:rsid w:val="009308C2"/>
    <w:rsid w:val="00932C4E"/>
    <w:rsid w:val="00932FD9"/>
    <w:rsid w:val="0093707C"/>
    <w:rsid w:val="00940A77"/>
    <w:rsid w:val="00941322"/>
    <w:rsid w:val="009424C3"/>
    <w:rsid w:val="009457BB"/>
    <w:rsid w:val="0094775A"/>
    <w:rsid w:val="009502CF"/>
    <w:rsid w:val="00951E62"/>
    <w:rsid w:val="00960AD3"/>
    <w:rsid w:val="009622C6"/>
    <w:rsid w:val="00965EBB"/>
    <w:rsid w:val="00966285"/>
    <w:rsid w:val="0096710B"/>
    <w:rsid w:val="00967447"/>
    <w:rsid w:val="00975E20"/>
    <w:rsid w:val="00976A5C"/>
    <w:rsid w:val="00976BC4"/>
    <w:rsid w:val="00976D17"/>
    <w:rsid w:val="00981AC2"/>
    <w:rsid w:val="009845AE"/>
    <w:rsid w:val="00984B78"/>
    <w:rsid w:val="00987524"/>
    <w:rsid w:val="009927DB"/>
    <w:rsid w:val="0099281F"/>
    <w:rsid w:val="00992AF0"/>
    <w:rsid w:val="0099323A"/>
    <w:rsid w:val="00993520"/>
    <w:rsid w:val="009935B5"/>
    <w:rsid w:val="00993FD9"/>
    <w:rsid w:val="009944BA"/>
    <w:rsid w:val="009956AE"/>
    <w:rsid w:val="00996553"/>
    <w:rsid w:val="00996D3D"/>
    <w:rsid w:val="00996D44"/>
    <w:rsid w:val="009A0B1F"/>
    <w:rsid w:val="009A1BF9"/>
    <w:rsid w:val="009A27A5"/>
    <w:rsid w:val="009A5836"/>
    <w:rsid w:val="009A5F99"/>
    <w:rsid w:val="009A7D53"/>
    <w:rsid w:val="009B0A73"/>
    <w:rsid w:val="009B0CC8"/>
    <w:rsid w:val="009B33B7"/>
    <w:rsid w:val="009B47A2"/>
    <w:rsid w:val="009B4F88"/>
    <w:rsid w:val="009C60ED"/>
    <w:rsid w:val="009D0298"/>
    <w:rsid w:val="009D2ADE"/>
    <w:rsid w:val="009D2DB3"/>
    <w:rsid w:val="009D3FA2"/>
    <w:rsid w:val="009D5081"/>
    <w:rsid w:val="009D67FE"/>
    <w:rsid w:val="009E1CA2"/>
    <w:rsid w:val="009E20AB"/>
    <w:rsid w:val="009E2283"/>
    <w:rsid w:val="009E2C94"/>
    <w:rsid w:val="009E2D6C"/>
    <w:rsid w:val="009E35EB"/>
    <w:rsid w:val="009E4CE5"/>
    <w:rsid w:val="009E63C4"/>
    <w:rsid w:val="009F3085"/>
    <w:rsid w:val="009F383D"/>
    <w:rsid w:val="009F5CB9"/>
    <w:rsid w:val="009F6198"/>
    <w:rsid w:val="009F7FFB"/>
    <w:rsid w:val="00A034AF"/>
    <w:rsid w:val="00A069D3"/>
    <w:rsid w:val="00A07F04"/>
    <w:rsid w:val="00A11BD5"/>
    <w:rsid w:val="00A1394D"/>
    <w:rsid w:val="00A165A5"/>
    <w:rsid w:val="00A20BB3"/>
    <w:rsid w:val="00A21474"/>
    <w:rsid w:val="00A2429F"/>
    <w:rsid w:val="00A26784"/>
    <w:rsid w:val="00A271AC"/>
    <w:rsid w:val="00A27F0A"/>
    <w:rsid w:val="00A314D8"/>
    <w:rsid w:val="00A3223D"/>
    <w:rsid w:val="00A350E8"/>
    <w:rsid w:val="00A35609"/>
    <w:rsid w:val="00A403BF"/>
    <w:rsid w:val="00A4047F"/>
    <w:rsid w:val="00A416D3"/>
    <w:rsid w:val="00A4283F"/>
    <w:rsid w:val="00A46A14"/>
    <w:rsid w:val="00A50A19"/>
    <w:rsid w:val="00A57E9D"/>
    <w:rsid w:val="00A62A3B"/>
    <w:rsid w:val="00A634C0"/>
    <w:rsid w:val="00A65157"/>
    <w:rsid w:val="00A664F1"/>
    <w:rsid w:val="00A67726"/>
    <w:rsid w:val="00A7069B"/>
    <w:rsid w:val="00A70C21"/>
    <w:rsid w:val="00A7103B"/>
    <w:rsid w:val="00A7369F"/>
    <w:rsid w:val="00A73FC8"/>
    <w:rsid w:val="00A74D92"/>
    <w:rsid w:val="00A802F2"/>
    <w:rsid w:val="00A80D85"/>
    <w:rsid w:val="00A817D5"/>
    <w:rsid w:val="00A8209A"/>
    <w:rsid w:val="00A82ABC"/>
    <w:rsid w:val="00A8471B"/>
    <w:rsid w:val="00A85410"/>
    <w:rsid w:val="00A85E92"/>
    <w:rsid w:val="00A90F5E"/>
    <w:rsid w:val="00A912A0"/>
    <w:rsid w:val="00A928A9"/>
    <w:rsid w:val="00A93DFC"/>
    <w:rsid w:val="00A94765"/>
    <w:rsid w:val="00A94C20"/>
    <w:rsid w:val="00AA4966"/>
    <w:rsid w:val="00AB143D"/>
    <w:rsid w:val="00AB1C86"/>
    <w:rsid w:val="00AB1D52"/>
    <w:rsid w:val="00AB266A"/>
    <w:rsid w:val="00AB52DA"/>
    <w:rsid w:val="00AB6BE0"/>
    <w:rsid w:val="00AB794D"/>
    <w:rsid w:val="00AC0CEF"/>
    <w:rsid w:val="00AC2134"/>
    <w:rsid w:val="00AC4BEC"/>
    <w:rsid w:val="00AD022A"/>
    <w:rsid w:val="00AD1153"/>
    <w:rsid w:val="00AD1436"/>
    <w:rsid w:val="00AD1506"/>
    <w:rsid w:val="00AD5C1F"/>
    <w:rsid w:val="00AE0FFF"/>
    <w:rsid w:val="00AE19A1"/>
    <w:rsid w:val="00AE24A4"/>
    <w:rsid w:val="00AE372E"/>
    <w:rsid w:val="00AE37F7"/>
    <w:rsid w:val="00AE5235"/>
    <w:rsid w:val="00AE5C2F"/>
    <w:rsid w:val="00AE6141"/>
    <w:rsid w:val="00AF09EE"/>
    <w:rsid w:val="00AF4F01"/>
    <w:rsid w:val="00AF7382"/>
    <w:rsid w:val="00B024A0"/>
    <w:rsid w:val="00B04484"/>
    <w:rsid w:val="00B07AA6"/>
    <w:rsid w:val="00B10E24"/>
    <w:rsid w:val="00B11E1E"/>
    <w:rsid w:val="00B12402"/>
    <w:rsid w:val="00B14093"/>
    <w:rsid w:val="00B15888"/>
    <w:rsid w:val="00B15D74"/>
    <w:rsid w:val="00B1642F"/>
    <w:rsid w:val="00B21CE3"/>
    <w:rsid w:val="00B23759"/>
    <w:rsid w:val="00B30D15"/>
    <w:rsid w:val="00B31F31"/>
    <w:rsid w:val="00B35029"/>
    <w:rsid w:val="00B352BF"/>
    <w:rsid w:val="00B36F24"/>
    <w:rsid w:val="00B37348"/>
    <w:rsid w:val="00B421C5"/>
    <w:rsid w:val="00B43A21"/>
    <w:rsid w:val="00B45A3E"/>
    <w:rsid w:val="00B525F7"/>
    <w:rsid w:val="00B529FE"/>
    <w:rsid w:val="00B542D5"/>
    <w:rsid w:val="00B576CA"/>
    <w:rsid w:val="00B620A7"/>
    <w:rsid w:val="00B621E9"/>
    <w:rsid w:val="00B634B1"/>
    <w:rsid w:val="00B66285"/>
    <w:rsid w:val="00B665BF"/>
    <w:rsid w:val="00B66AF7"/>
    <w:rsid w:val="00B709EC"/>
    <w:rsid w:val="00B7291F"/>
    <w:rsid w:val="00B73295"/>
    <w:rsid w:val="00B745CF"/>
    <w:rsid w:val="00B75256"/>
    <w:rsid w:val="00B75E52"/>
    <w:rsid w:val="00B769FB"/>
    <w:rsid w:val="00B76F4C"/>
    <w:rsid w:val="00B7709A"/>
    <w:rsid w:val="00B773D0"/>
    <w:rsid w:val="00B81017"/>
    <w:rsid w:val="00B83F3F"/>
    <w:rsid w:val="00B866B2"/>
    <w:rsid w:val="00B87BEE"/>
    <w:rsid w:val="00B90629"/>
    <w:rsid w:val="00B90CB2"/>
    <w:rsid w:val="00B921F0"/>
    <w:rsid w:val="00B92523"/>
    <w:rsid w:val="00B92748"/>
    <w:rsid w:val="00B9362D"/>
    <w:rsid w:val="00B94F11"/>
    <w:rsid w:val="00B958E4"/>
    <w:rsid w:val="00B96BB2"/>
    <w:rsid w:val="00B972A0"/>
    <w:rsid w:val="00BA2EE9"/>
    <w:rsid w:val="00BA3294"/>
    <w:rsid w:val="00BA631D"/>
    <w:rsid w:val="00BB0097"/>
    <w:rsid w:val="00BB0503"/>
    <w:rsid w:val="00BB0740"/>
    <w:rsid w:val="00BB34F6"/>
    <w:rsid w:val="00BB6B5B"/>
    <w:rsid w:val="00BC29F5"/>
    <w:rsid w:val="00BC34BC"/>
    <w:rsid w:val="00BC5435"/>
    <w:rsid w:val="00BC5BCB"/>
    <w:rsid w:val="00BC5FDE"/>
    <w:rsid w:val="00BC696E"/>
    <w:rsid w:val="00BC7C81"/>
    <w:rsid w:val="00BD1DFF"/>
    <w:rsid w:val="00BD3784"/>
    <w:rsid w:val="00BD5574"/>
    <w:rsid w:val="00BD69D4"/>
    <w:rsid w:val="00BE00F4"/>
    <w:rsid w:val="00BE0683"/>
    <w:rsid w:val="00BE1832"/>
    <w:rsid w:val="00BE34D2"/>
    <w:rsid w:val="00BE5216"/>
    <w:rsid w:val="00BE79BE"/>
    <w:rsid w:val="00BE7F91"/>
    <w:rsid w:val="00BF0F41"/>
    <w:rsid w:val="00BF70CA"/>
    <w:rsid w:val="00BF75B1"/>
    <w:rsid w:val="00C00258"/>
    <w:rsid w:val="00C009ED"/>
    <w:rsid w:val="00C0166D"/>
    <w:rsid w:val="00C0204A"/>
    <w:rsid w:val="00C04289"/>
    <w:rsid w:val="00C044AD"/>
    <w:rsid w:val="00C05A51"/>
    <w:rsid w:val="00C0604C"/>
    <w:rsid w:val="00C12067"/>
    <w:rsid w:val="00C132B6"/>
    <w:rsid w:val="00C13A36"/>
    <w:rsid w:val="00C14C94"/>
    <w:rsid w:val="00C16E42"/>
    <w:rsid w:val="00C17C3C"/>
    <w:rsid w:val="00C218F6"/>
    <w:rsid w:val="00C21A19"/>
    <w:rsid w:val="00C2200E"/>
    <w:rsid w:val="00C25A49"/>
    <w:rsid w:val="00C26D83"/>
    <w:rsid w:val="00C26E6F"/>
    <w:rsid w:val="00C33AAA"/>
    <w:rsid w:val="00C33C7E"/>
    <w:rsid w:val="00C356A2"/>
    <w:rsid w:val="00C374D5"/>
    <w:rsid w:val="00C37E69"/>
    <w:rsid w:val="00C40200"/>
    <w:rsid w:val="00C40A24"/>
    <w:rsid w:val="00C40C16"/>
    <w:rsid w:val="00C4159E"/>
    <w:rsid w:val="00C41E42"/>
    <w:rsid w:val="00C42896"/>
    <w:rsid w:val="00C4290F"/>
    <w:rsid w:val="00C450C5"/>
    <w:rsid w:val="00C474B9"/>
    <w:rsid w:val="00C50147"/>
    <w:rsid w:val="00C5446A"/>
    <w:rsid w:val="00C55E75"/>
    <w:rsid w:val="00C57359"/>
    <w:rsid w:val="00C608FD"/>
    <w:rsid w:val="00C60D87"/>
    <w:rsid w:val="00C61DCA"/>
    <w:rsid w:val="00C64832"/>
    <w:rsid w:val="00C652C0"/>
    <w:rsid w:val="00C7123A"/>
    <w:rsid w:val="00C714B3"/>
    <w:rsid w:val="00C71C44"/>
    <w:rsid w:val="00C72456"/>
    <w:rsid w:val="00C7256E"/>
    <w:rsid w:val="00C72C9F"/>
    <w:rsid w:val="00C75443"/>
    <w:rsid w:val="00C75888"/>
    <w:rsid w:val="00C776F6"/>
    <w:rsid w:val="00C81C4C"/>
    <w:rsid w:val="00C86758"/>
    <w:rsid w:val="00C90718"/>
    <w:rsid w:val="00C907A5"/>
    <w:rsid w:val="00C90ACF"/>
    <w:rsid w:val="00C93AD4"/>
    <w:rsid w:val="00C95E8F"/>
    <w:rsid w:val="00C9784D"/>
    <w:rsid w:val="00CA70B7"/>
    <w:rsid w:val="00CB0C63"/>
    <w:rsid w:val="00CB4512"/>
    <w:rsid w:val="00CB4F93"/>
    <w:rsid w:val="00CB7E13"/>
    <w:rsid w:val="00CC1ABB"/>
    <w:rsid w:val="00CC2A48"/>
    <w:rsid w:val="00CC2AC9"/>
    <w:rsid w:val="00CC4914"/>
    <w:rsid w:val="00CC7F6F"/>
    <w:rsid w:val="00CD2521"/>
    <w:rsid w:val="00CD2D40"/>
    <w:rsid w:val="00CD42C6"/>
    <w:rsid w:val="00CD48C4"/>
    <w:rsid w:val="00CD7C7A"/>
    <w:rsid w:val="00CE0B62"/>
    <w:rsid w:val="00CE4005"/>
    <w:rsid w:val="00CE46C9"/>
    <w:rsid w:val="00CF0DFB"/>
    <w:rsid w:val="00CF1CCE"/>
    <w:rsid w:val="00CF2670"/>
    <w:rsid w:val="00CF54B6"/>
    <w:rsid w:val="00CF5986"/>
    <w:rsid w:val="00CF7A5A"/>
    <w:rsid w:val="00D005AB"/>
    <w:rsid w:val="00D011A8"/>
    <w:rsid w:val="00D029C1"/>
    <w:rsid w:val="00D06D5F"/>
    <w:rsid w:val="00D13290"/>
    <w:rsid w:val="00D134D6"/>
    <w:rsid w:val="00D206E9"/>
    <w:rsid w:val="00D250C7"/>
    <w:rsid w:val="00D25F6B"/>
    <w:rsid w:val="00D342FF"/>
    <w:rsid w:val="00D3464F"/>
    <w:rsid w:val="00D36D78"/>
    <w:rsid w:val="00D377EB"/>
    <w:rsid w:val="00D40A4F"/>
    <w:rsid w:val="00D41E24"/>
    <w:rsid w:val="00D423C6"/>
    <w:rsid w:val="00D46CE8"/>
    <w:rsid w:val="00D506A7"/>
    <w:rsid w:val="00D50C61"/>
    <w:rsid w:val="00D56BAF"/>
    <w:rsid w:val="00D56F23"/>
    <w:rsid w:val="00D573EE"/>
    <w:rsid w:val="00D57D34"/>
    <w:rsid w:val="00D64235"/>
    <w:rsid w:val="00D655F9"/>
    <w:rsid w:val="00D6610C"/>
    <w:rsid w:val="00D70109"/>
    <w:rsid w:val="00D72662"/>
    <w:rsid w:val="00D73392"/>
    <w:rsid w:val="00D73F05"/>
    <w:rsid w:val="00D7419B"/>
    <w:rsid w:val="00D77B5D"/>
    <w:rsid w:val="00D81919"/>
    <w:rsid w:val="00D84E68"/>
    <w:rsid w:val="00D84F09"/>
    <w:rsid w:val="00D866FF"/>
    <w:rsid w:val="00D87F48"/>
    <w:rsid w:val="00D93042"/>
    <w:rsid w:val="00D96B3F"/>
    <w:rsid w:val="00D972ED"/>
    <w:rsid w:val="00D97623"/>
    <w:rsid w:val="00D97BA9"/>
    <w:rsid w:val="00DA5EE5"/>
    <w:rsid w:val="00DB0BFC"/>
    <w:rsid w:val="00DB683D"/>
    <w:rsid w:val="00DB743C"/>
    <w:rsid w:val="00DC0885"/>
    <w:rsid w:val="00DC17A1"/>
    <w:rsid w:val="00DC1908"/>
    <w:rsid w:val="00DC4A92"/>
    <w:rsid w:val="00DC77D4"/>
    <w:rsid w:val="00DC7D23"/>
    <w:rsid w:val="00DD0550"/>
    <w:rsid w:val="00DD1B46"/>
    <w:rsid w:val="00DD51AB"/>
    <w:rsid w:val="00DD7665"/>
    <w:rsid w:val="00DE1653"/>
    <w:rsid w:val="00DE4262"/>
    <w:rsid w:val="00DE5DD0"/>
    <w:rsid w:val="00DE6CFA"/>
    <w:rsid w:val="00DE788E"/>
    <w:rsid w:val="00DF1AEA"/>
    <w:rsid w:val="00DF2205"/>
    <w:rsid w:val="00DF30AB"/>
    <w:rsid w:val="00DF3E8E"/>
    <w:rsid w:val="00DF4876"/>
    <w:rsid w:val="00DF6017"/>
    <w:rsid w:val="00DF6DA7"/>
    <w:rsid w:val="00E02A92"/>
    <w:rsid w:val="00E04A3D"/>
    <w:rsid w:val="00E04C9E"/>
    <w:rsid w:val="00E14DD6"/>
    <w:rsid w:val="00E15CCC"/>
    <w:rsid w:val="00E15ED9"/>
    <w:rsid w:val="00E162BF"/>
    <w:rsid w:val="00E16AB7"/>
    <w:rsid w:val="00E16FEA"/>
    <w:rsid w:val="00E22BE5"/>
    <w:rsid w:val="00E26AD1"/>
    <w:rsid w:val="00E26B2B"/>
    <w:rsid w:val="00E26CA8"/>
    <w:rsid w:val="00E274A3"/>
    <w:rsid w:val="00E27908"/>
    <w:rsid w:val="00E303A4"/>
    <w:rsid w:val="00E31422"/>
    <w:rsid w:val="00E32EFF"/>
    <w:rsid w:val="00E33E4E"/>
    <w:rsid w:val="00E3430B"/>
    <w:rsid w:val="00E37D76"/>
    <w:rsid w:val="00E42570"/>
    <w:rsid w:val="00E4273C"/>
    <w:rsid w:val="00E447A2"/>
    <w:rsid w:val="00E44F70"/>
    <w:rsid w:val="00E4657F"/>
    <w:rsid w:val="00E46A65"/>
    <w:rsid w:val="00E52214"/>
    <w:rsid w:val="00E52C8B"/>
    <w:rsid w:val="00E53571"/>
    <w:rsid w:val="00E536DD"/>
    <w:rsid w:val="00E54311"/>
    <w:rsid w:val="00E54B67"/>
    <w:rsid w:val="00E55144"/>
    <w:rsid w:val="00E552A4"/>
    <w:rsid w:val="00E61B7E"/>
    <w:rsid w:val="00E626BC"/>
    <w:rsid w:val="00E627DC"/>
    <w:rsid w:val="00E648D5"/>
    <w:rsid w:val="00E7077A"/>
    <w:rsid w:val="00E70941"/>
    <w:rsid w:val="00E70F75"/>
    <w:rsid w:val="00E71201"/>
    <w:rsid w:val="00E72105"/>
    <w:rsid w:val="00E72FE7"/>
    <w:rsid w:val="00E7471A"/>
    <w:rsid w:val="00E75151"/>
    <w:rsid w:val="00E758F3"/>
    <w:rsid w:val="00E769FF"/>
    <w:rsid w:val="00E81D63"/>
    <w:rsid w:val="00E833D5"/>
    <w:rsid w:val="00E83F5C"/>
    <w:rsid w:val="00E847D2"/>
    <w:rsid w:val="00E85462"/>
    <w:rsid w:val="00E856EF"/>
    <w:rsid w:val="00E93731"/>
    <w:rsid w:val="00E93F4F"/>
    <w:rsid w:val="00E9529C"/>
    <w:rsid w:val="00EA1886"/>
    <w:rsid w:val="00EA2FA2"/>
    <w:rsid w:val="00EA3E69"/>
    <w:rsid w:val="00EB2ACA"/>
    <w:rsid w:val="00EB2DDC"/>
    <w:rsid w:val="00EB7936"/>
    <w:rsid w:val="00EC0530"/>
    <w:rsid w:val="00EC4E12"/>
    <w:rsid w:val="00EC7D11"/>
    <w:rsid w:val="00ED1AF0"/>
    <w:rsid w:val="00ED21C0"/>
    <w:rsid w:val="00ED23EF"/>
    <w:rsid w:val="00ED2767"/>
    <w:rsid w:val="00ED2BCB"/>
    <w:rsid w:val="00ED3BCB"/>
    <w:rsid w:val="00ED3CB1"/>
    <w:rsid w:val="00ED41C7"/>
    <w:rsid w:val="00ED4E36"/>
    <w:rsid w:val="00ED57D4"/>
    <w:rsid w:val="00ED5B0C"/>
    <w:rsid w:val="00ED5F4E"/>
    <w:rsid w:val="00EE20A6"/>
    <w:rsid w:val="00EE2634"/>
    <w:rsid w:val="00EE2BF1"/>
    <w:rsid w:val="00EE3CB2"/>
    <w:rsid w:val="00EE641A"/>
    <w:rsid w:val="00EE6EB3"/>
    <w:rsid w:val="00EE70B5"/>
    <w:rsid w:val="00EE7B66"/>
    <w:rsid w:val="00EF075F"/>
    <w:rsid w:val="00EF191F"/>
    <w:rsid w:val="00EF1E7C"/>
    <w:rsid w:val="00EF2B3A"/>
    <w:rsid w:val="00EF43E9"/>
    <w:rsid w:val="00F006DC"/>
    <w:rsid w:val="00F024C0"/>
    <w:rsid w:val="00F04415"/>
    <w:rsid w:val="00F0585A"/>
    <w:rsid w:val="00F05E82"/>
    <w:rsid w:val="00F0632B"/>
    <w:rsid w:val="00F07865"/>
    <w:rsid w:val="00F11144"/>
    <w:rsid w:val="00F128A4"/>
    <w:rsid w:val="00F1438A"/>
    <w:rsid w:val="00F1636F"/>
    <w:rsid w:val="00F21489"/>
    <w:rsid w:val="00F21FD8"/>
    <w:rsid w:val="00F23221"/>
    <w:rsid w:val="00F24901"/>
    <w:rsid w:val="00F249FE"/>
    <w:rsid w:val="00F26481"/>
    <w:rsid w:val="00F3174F"/>
    <w:rsid w:val="00F3237F"/>
    <w:rsid w:val="00F328D2"/>
    <w:rsid w:val="00F339E4"/>
    <w:rsid w:val="00F343F2"/>
    <w:rsid w:val="00F348FF"/>
    <w:rsid w:val="00F367BF"/>
    <w:rsid w:val="00F36C76"/>
    <w:rsid w:val="00F36DB2"/>
    <w:rsid w:val="00F4296C"/>
    <w:rsid w:val="00F460EC"/>
    <w:rsid w:val="00F465DF"/>
    <w:rsid w:val="00F47656"/>
    <w:rsid w:val="00F50C8D"/>
    <w:rsid w:val="00F53C01"/>
    <w:rsid w:val="00F62D4B"/>
    <w:rsid w:val="00F63750"/>
    <w:rsid w:val="00F63B81"/>
    <w:rsid w:val="00F64EC5"/>
    <w:rsid w:val="00F72746"/>
    <w:rsid w:val="00F73603"/>
    <w:rsid w:val="00F74967"/>
    <w:rsid w:val="00F75547"/>
    <w:rsid w:val="00F7750F"/>
    <w:rsid w:val="00F82931"/>
    <w:rsid w:val="00F86F07"/>
    <w:rsid w:val="00F90D1C"/>
    <w:rsid w:val="00F92254"/>
    <w:rsid w:val="00F927E6"/>
    <w:rsid w:val="00F939DB"/>
    <w:rsid w:val="00F93C1C"/>
    <w:rsid w:val="00F957D1"/>
    <w:rsid w:val="00F95B19"/>
    <w:rsid w:val="00F96979"/>
    <w:rsid w:val="00F970F5"/>
    <w:rsid w:val="00F97C41"/>
    <w:rsid w:val="00F97DB1"/>
    <w:rsid w:val="00FA1AC7"/>
    <w:rsid w:val="00FA42D8"/>
    <w:rsid w:val="00FB35EE"/>
    <w:rsid w:val="00FB435B"/>
    <w:rsid w:val="00FB47E2"/>
    <w:rsid w:val="00FB6021"/>
    <w:rsid w:val="00FB74A2"/>
    <w:rsid w:val="00FC0867"/>
    <w:rsid w:val="00FC2CA2"/>
    <w:rsid w:val="00FC346E"/>
    <w:rsid w:val="00FC3B49"/>
    <w:rsid w:val="00FC3D1E"/>
    <w:rsid w:val="00FC3F35"/>
    <w:rsid w:val="00FC4DA9"/>
    <w:rsid w:val="00FC7044"/>
    <w:rsid w:val="00FC7E87"/>
    <w:rsid w:val="00FD130D"/>
    <w:rsid w:val="00FD15E2"/>
    <w:rsid w:val="00FD36E5"/>
    <w:rsid w:val="00FD4D72"/>
    <w:rsid w:val="00FD57C8"/>
    <w:rsid w:val="00FD631B"/>
    <w:rsid w:val="00FD6333"/>
    <w:rsid w:val="00FE0204"/>
    <w:rsid w:val="00FE5C6F"/>
    <w:rsid w:val="00FF2BE4"/>
    <w:rsid w:val="00FF3428"/>
    <w:rsid w:val="00FF7449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72564"/>
  <w15:chartTrackingRefBased/>
  <w15:docId w15:val="{29777BCA-DD30-4414-B482-2B8FEBB98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3301B"/>
  </w:style>
  <w:style w:type="paragraph" w:styleId="Kop1">
    <w:name w:val="heading 1"/>
    <w:basedOn w:val="Standaard"/>
    <w:link w:val="Kop1Char"/>
    <w:uiPriority w:val="9"/>
    <w:qFormat/>
    <w:rsid w:val="00B15D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3301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3301B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834AB7"/>
    <w:rPr>
      <w:color w:val="0563C1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834A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referencescopy1">
    <w:name w:val="referencescopy1"/>
    <w:basedOn w:val="Standaard"/>
    <w:rsid w:val="00834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006D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006D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06D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06D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0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06DC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1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27B3A"/>
    <w:pPr>
      <w:spacing w:after="120" w:line="360" w:lineRule="auto"/>
      <w:jc w:val="both"/>
    </w:pPr>
    <w:rPr>
      <w:rFonts w:ascii="Arial" w:hAnsi="Arial" w:cs="Arial"/>
      <w:lang w:val="en-GB"/>
    </w:rPr>
  </w:style>
  <w:style w:type="character" w:customStyle="1" w:styleId="docsum-authors">
    <w:name w:val="docsum-authors"/>
    <w:basedOn w:val="Standaardalinea-lettertype"/>
    <w:rsid w:val="00B15D74"/>
  </w:style>
  <w:style w:type="character" w:customStyle="1" w:styleId="docsum-journal-citation">
    <w:name w:val="docsum-journal-citation"/>
    <w:basedOn w:val="Standaardalinea-lettertype"/>
    <w:rsid w:val="00B15D74"/>
  </w:style>
  <w:style w:type="character" w:customStyle="1" w:styleId="Kop1Char">
    <w:name w:val="Kop 1 Char"/>
    <w:basedOn w:val="Standaardalinea-lettertype"/>
    <w:link w:val="Kop1"/>
    <w:uiPriority w:val="9"/>
    <w:rsid w:val="00B15D7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431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31B9A"/>
  </w:style>
  <w:style w:type="paragraph" w:styleId="Voettekst">
    <w:name w:val="footer"/>
    <w:basedOn w:val="Standaard"/>
    <w:link w:val="VoettekstChar"/>
    <w:uiPriority w:val="99"/>
    <w:unhideWhenUsed/>
    <w:rsid w:val="00431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1B9A"/>
  </w:style>
  <w:style w:type="paragraph" w:styleId="Revisie">
    <w:name w:val="Revision"/>
    <w:hidden/>
    <w:uiPriority w:val="99"/>
    <w:semiHidden/>
    <w:rsid w:val="007126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692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8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CD9C3-6681-4145-B8B1-03F85725F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y Castelan</dc:creator>
  <cp:keywords/>
  <dc:description/>
  <cp:lastModifiedBy>Nieuwkerk, P.T. (Pythia)</cp:lastModifiedBy>
  <cp:revision>3</cp:revision>
  <dcterms:created xsi:type="dcterms:W3CDTF">2022-02-22T11:12:00Z</dcterms:created>
  <dcterms:modified xsi:type="dcterms:W3CDTF">2022-02-22T11:12:00Z</dcterms:modified>
</cp:coreProperties>
</file>